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1B3FC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-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</w:p>
    <w:p w14:paraId="26115795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We retrospectively analyzed previous CML patients with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BCR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::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ABL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nd Ph-negative status in blast crisis from database and conducted a comprehensive review of the relevant literature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o date, only 39 cases of CML with Ph- progression to AML have been reported globally.</w:t>
      </w:r>
    </w:p>
    <w:p w14:paraId="32E706C4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DBA4C8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able-1</w:t>
      </w:r>
    </w:p>
    <w:tbl>
      <w:tblPr>
        <w:tblStyle w:val="5"/>
        <w:tblpPr w:leftFromText="180" w:rightFromText="180" w:vertAnchor="text" w:horzAnchor="page" w:tblpX="1189" w:tblpY="583"/>
        <w:tblW w:w="148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316"/>
        <w:gridCol w:w="1214"/>
        <w:gridCol w:w="1370"/>
        <w:gridCol w:w="1534"/>
        <w:gridCol w:w="2114"/>
        <w:gridCol w:w="1889"/>
        <w:gridCol w:w="1084"/>
        <w:gridCol w:w="1438"/>
        <w:gridCol w:w="1260"/>
        <w:gridCol w:w="989"/>
      </w:tblGrid>
      <w:tr w14:paraId="76C86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DF2A99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e</w:t>
            </w:r>
          </w:p>
        </w:tc>
        <w:tc>
          <w:tcPr>
            <w:tcW w:w="1316" w:type="dxa"/>
          </w:tcPr>
          <w:p w14:paraId="7746F8B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uthor</w:t>
            </w:r>
          </w:p>
          <w:p w14:paraId="3996744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Year</w:t>
            </w:r>
          </w:p>
        </w:tc>
        <w:tc>
          <w:tcPr>
            <w:tcW w:w="1214" w:type="dxa"/>
          </w:tcPr>
          <w:p w14:paraId="55E2A2E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e(yr)/Sex</w:t>
            </w:r>
          </w:p>
        </w:tc>
        <w:tc>
          <w:tcPr>
            <w:tcW w:w="1370" w:type="dxa"/>
          </w:tcPr>
          <w:p w14:paraId="6CA725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reatment for </w:t>
            </w:r>
          </w:p>
          <w:p w14:paraId="177EDA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ML</w:t>
            </w:r>
          </w:p>
          <w:p w14:paraId="4BD7162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43AE6D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st response</w:t>
            </w:r>
          </w:p>
          <w:p w14:paraId="183519F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ytogenetics</w:t>
            </w:r>
          </w:p>
        </w:tc>
        <w:tc>
          <w:tcPr>
            <w:tcW w:w="2114" w:type="dxa"/>
          </w:tcPr>
          <w:p w14:paraId="602F55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st response</w:t>
            </w:r>
          </w:p>
          <w:p w14:paraId="7957EC6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f 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lecular biology</w:t>
            </w:r>
          </w:p>
        </w:tc>
        <w:tc>
          <w:tcPr>
            <w:tcW w:w="1889" w:type="dxa"/>
          </w:tcPr>
          <w:p w14:paraId="03AF7E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aryotype</w:t>
            </w:r>
          </w:p>
          <w:p w14:paraId="680F8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e mutations</w:t>
            </w:r>
          </w:p>
        </w:tc>
        <w:tc>
          <w:tcPr>
            <w:tcW w:w="1084" w:type="dxa"/>
          </w:tcPr>
          <w:p w14:paraId="638CA5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egory in blast crisis</w:t>
            </w:r>
          </w:p>
          <w:p w14:paraId="6D05F96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</w:tcPr>
          <w:p w14:paraId="3EF364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terval </w:t>
            </w:r>
          </w:p>
          <w:p w14:paraId="0F5784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o AML </w:t>
            </w:r>
          </w:p>
          <w:p w14:paraId="4FAD8D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month)</w:t>
            </w:r>
          </w:p>
          <w:p w14:paraId="35CCE3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60" w:type="dxa"/>
            <w:shd w:val="clear" w:color="auto" w:fill="auto"/>
            <w:vAlign w:val="top"/>
          </w:tcPr>
          <w:p w14:paraId="3E95F5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reatment for </w:t>
            </w:r>
          </w:p>
          <w:p w14:paraId="713FCAA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- AML</w:t>
            </w:r>
          </w:p>
        </w:tc>
        <w:tc>
          <w:tcPr>
            <w:tcW w:w="989" w:type="dxa"/>
          </w:tcPr>
          <w:p w14:paraId="1DBBFB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tient status at  report</w:t>
            </w:r>
          </w:p>
        </w:tc>
      </w:tr>
      <w:tr w14:paraId="7FEF7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  <w:shd w:val="clear" w:color="auto" w:fill="auto"/>
            <w:vAlign w:val="top"/>
          </w:tcPr>
          <w:p w14:paraId="7D5C2A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bookmarkStart w:id="0" w:name="_Hlk183292901"/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16" w:type="dxa"/>
            <w:shd w:val="clear" w:color="auto" w:fill="auto"/>
            <w:vAlign w:val="top"/>
          </w:tcPr>
          <w:p w14:paraId="561D89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htsuka E /</w:t>
            </w:r>
          </w:p>
          <w:p w14:paraId="2B405C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5</w:t>
            </w:r>
          </w:p>
          <w:p w14:paraId="3483E92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14" w:type="dxa"/>
            <w:shd w:val="clear" w:color="auto" w:fill="auto"/>
            <w:vAlign w:val="top"/>
          </w:tcPr>
          <w:p w14:paraId="58F4297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  <w:shd w:val="clear" w:color="auto" w:fill="auto"/>
            <w:vAlign w:val="top"/>
          </w:tcPr>
          <w:p w14:paraId="7041256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sulphan</w:t>
            </w:r>
          </w:p>
          <w:p w14:paraId="4911112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DF5C44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benimex</w:t>
            </w:r>
          </w:p>
        </w:tc>
        <w:tc>
          <w:tcPr>
            <w:tcW w:w="1534" w:type="dxa"/>
            <w:shd w:val="clear" w:color="auto" w:fill="auto"/>
            <w:vAlign w:val="top"/>
          </w:tcPr>
          <w:p w14:paraId="375079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05EDFC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  <w:shd w:val="clear" w:color="auto" w:fill="auto"/>
            <w:vAlign w:val="top"/>
          </w:tcPr>
          <w:p w14:paraId="55FA29C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,XY,+8,+11</w:t>
            </w:r>
          </w:p>
        </w:tc>
        <w:tc>
          <w:tcPr>
            <w:tcW w:w="1084" w:type="dxa"/>
            <w:shd w:val="clear" w:color="auto" w:fill="auto"/>
            <w:vAlign w:val="top"/>
          </w:tcPr>
          <w:p w14:paraId="520EEEA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3091E9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5D7FB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</w:p>
        </w:tc>
        <w:tc>
          <w:tcPr>
            <w:tcW w:w="989" w:type="dxa"/>
          </w:tcPr>
          <w:p w14:paraId="0A2298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bookmarkEnd w:id="0"/>
      <w:tr w14:paraId="57F12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37FA1A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16" w:type="dxa"/>
          </w:tcPr>
          <w:p w14:paraId="4B312C1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yad L/</w:t>
            </w:r>
          </w:p>
          <w:p w14:paraId="629684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7</w:t>
            </w:r>
          </w:p>
        </w:tc>
        <w:tc>
          <w:tcPr>
            <w:tcW w:w="1214" w:type="dxa"/>
          </w:tcPr>
          <w:p w14:paraId="4B2D15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000063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D22FDB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65CC2D5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</w:t>
            </w:r>
          </w:p>
        </w:tc>
        <w:tc>
          <w:tcPr>
            <w:tcW w:w="2114" w:type="dxa"/>
          </w:tcPr>
          <w:p w14:paraId="6339DA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603EBC9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XY,del(1)(q32), del(5)(q13q34)</w:t>
            </w:r>
          </w:p>
        </w:tc>
        <w:tc>
          <w:tcPr>
            <w:tcW w:w="1084" w:type="dxa"/>
          </w:tcPr>
          <w:p w14:paraId="46CA2E7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0AEF031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795C909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(Mitozantrone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89" w:type="dxa"/>
          </w:tcPr>
          <w:p w14:paraId="7643621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47EFF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66A34B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16" w:type="dxa"/>
          </w:tcPr>
          <w:p w14:paraId="6113A4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,Manley 1999</w:t>
            </w:r>
          </w:p>
        </w:tc>
        <w:tc>
          <w:tcPr>
            <w:tcW w:w="1214" w:type="dxa"/>
          </w:tcPr>
          <w:p w14:paraId="0EED80B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73C138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sulphan</w:t>
            </w:r>
          </w:p>
          <w:p w14:paraId="1FCD85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34" w:type="dxa"/>
          </w:tcPr>
          <w:p w14:paraId="06A546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MCy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114" w:type="dxa"/>
          </w:tcPr>
          <w:p w14:paraId="1B6EAAF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05A7A5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无</w:t>
            </w:r>
          </w:p>
        </w:tc>
        <w:tc>
          <w:tcPr>
            <w:tcW w:w="1084" w:type="dxa"/>
          </w:tcPr>
          <w:p w14:paraId="2B7061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56F26F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26839A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lliative care</w:t>
            </w:r>
          </w:p>
        </w:tc>
        <w:tc>
          <w:tcPr>
            <w:tcW w:w="989" w:type="dxa"/>
          </w:tcPr>
          <w:p w14:paraId="439C7F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35B3A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A646B2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16" w:type="dxa"/>
          </w:tcPr>
          <w:p w14:paraId="5787341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e et al</w:t>
            </w:r>
          </w:p>
          <w:p w14:paraId="5F16989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3</w:t>
            </w:r>
          </w:p>
        </w:tc>
        <w:tc>
          <w:tcPr>
            <w:tcW w:w="1214" w:type="dxa"/>
          </w:tcPr>
          <w:p w14:paraId="130CC57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559341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_Hlk183545695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U, IF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bookmarkEnd w:id="1"/>
          </w:p>
        </w:tc>
        <w:tc>
          <w:tcPr>
            <w:tcW w:w="1534" w:type="dxa"/>
          </w:tcPr>
          <w:p w14:paraId="1F402C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2114" w:type="dxa"/>
          </w:tcPr>
          <w:p w14:paraId="5146149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889" w:type="dxa"/>
          </w:tcPr>
          <w:p w14:paraId="1300D98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复杂核型</w:t>
            </w:r>
          </w:p>
        </w:tc>
        <w:tc>
          <w:tcPr>
            <w:tcW w:w="1084" w:type="dxa"/>
          </w:tcPr>
          <w:p w14:paraId="3D28546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2D7824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AD2D5B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CT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LI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M</w:t>
            </w:r>
          </w:p>
        </w:tc>
        <w:tc>
          <w:tcPr>
            <w:tcW w:w="989" w:type="dxa"/>
          </w:tcPr>
          <w:p w14:paraId="7E28DFD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368F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79FF0C6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16" w:type="dxa"/>
          </w:tcPr>
          <w:p w14:paraId="5208E51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el et al</w:t>
            </w:r>
          </w:p>
          <w:p w14:paraId="0FC89CF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1214" w:type="dxa"/>
          </w:tcPr>
          <w:p w14:paraId="59069E3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38ECF7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U, IFN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M</w:t>
            </w:r>
          </w:p>
          <w:p w14:paraId="201753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08557FA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3B819597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04A8F2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,XY,del(5)(q13q31),der(6),t(6,17) (p25;q11.2),-7,17,der(20),t(7,20)(q11.2;p13), +mar</w:t>
            </w:r>
          </w:p>
        </w:tc>
        <w:tc>
          <w:tcPr>
            <w:tcW w:w="1084" w:type="dxa"/>
          </w:tcPr>
          <w:p w14:paraId="52A400D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21154C2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0BBF32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lliative care</w:t>
            </w:r>
          </w:p>
        </w:tc>
        <w:tc>
          <w:tcPr>
            <w:tcW w:w="989" w:type="dxa"/>
          </w:tcPr>
          <w:p w14:paraId="2A73F0F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6AB96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930215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16" w:type="dxa"/>
          </w:tcPr>
          <w:p w14:paraId="27C991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el et al</w:t>
            </w:r>
          </w:p>
          <w:p w14:paraId="49541DA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1214" w:type="dxa"/>
          </w:tcPr>
          <w:p w14:paraId="6E0A7AB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4A43DFE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U, IFN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M</w:t>
            </w:r>
          </w:p>
          <w:p w14:paraId="467ECF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0AFDC5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5A4A700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89" w:type="dxa"/>
          </w:tcPr>
          <w:p w14:paraId="528CB8E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 XY,-7</w:t>
            </w:r>
          </w:p>
        </w:tc>
        <w:tc>
          <w:tcPr>
            <w:tcW w:w="1084" w:type="dxa"/>
          </w:tcPr>
          <w:p w14:paraId="7B175F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ML </w:t>
            </w:r>
          </w:p>
        </w:tc>
        <w:tc>
          <w:tcPr>
            <w:tcW w:w="1438" w:type="dxa"/>
          </w:tcPr>
          <w:p w14:paraId="11744C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A0F1CC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AG</w:t>
            </w:r>
          </w:p>
          <w:p w14:paraId="3386D9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6DAFFF96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43A6D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555BF15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16" w:type="dxa"/>
          </w:tcPr>
          <w:p w14:paraId="7E83A16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aig Kovitz</w:t>
            </w:r>
          </w:p>
          <w:p w14:paraId="0144F2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214" w:type="dxa"/>
          </w:tcPr>
          <w:p w14:paraId="2AE3040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4692606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 IM, NI</w:t>
            </w:r>
          </w:p>
        </w:tc>
        <w:tc>
          <w:tcPr>
            <w:tcW w:w="1534" w:type="dxa"/>
          </w:tcPr>
          <w:p w14:paraId="2413D5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CyR</w:t>
            </w:r>
          </w:p>
        </w:tc>
        <w:tc>
          <w:tcPr>
            <w:tcW w:w="2114" w:type="dxa"/>
          </w:tcPr>
          <w:p w14:paraId="08BCD6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tial remission</w:t>
            </w:r>
          </w:p>
        </w:tc>
        <w:tc>
          <w:tcPr>
            <w:tcW w:w="1889" w:type="dxa"/>
          </w:tcPr>
          <w:p w14:paraId="21C007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 XY,-7 [4]</w:t>
            </w:r>
          </w:p>
        </w:tc>
        <w:tc>
          <w:tcPr>
            <w:tcW w:w="1084" w:type="dxa"/>
          </w:tcPr>
          <w:p w14:paraId="2F2880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588EA95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A1F605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261F98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</w:tc>
        <w:tc>
          <w:tcPr>
            <w:tcW w:w="989" w:type="dxa"/>
          </w:tcPr>
          <w:p w14:paraId="36320F4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7EF7D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8B5B16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16" w:type="dxa"/>
          </w:tcPr>
          <w:p w14:paraId="4CF5C7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aig Kovitz</w:t>
            </w:r>
          </w:p>
          <w:p w14:paraId="1543E35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214" w:type="dxa"/>
          </w:tcPr>
          <w:p w14:paraId="13D3018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4CB1FC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,IM</w:t>
            </w:r>
          </w:p>
        </w:tc>
        <w:tc>
          <w:tcPr>
            <w:tcW w:w="1534" w:type="dxa"/>
            <w:vAlign w:val="top"/>
          </w:tcPr>
          <w:p w14:paraId="518ADA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23C884BB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615294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7</w:t>
            </w:r>
          </w:p>
        </w:tc>
        <w:tc>
          <w:tcPr>
            <w:tcW w:w="1084" w:type="dxa"/>
          </w:tcPr>
          <w:p w14:paraId="7FEC73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" w:name="OLE_LINK12"/>
            <w:r>
              <w:rPr>
                <w:rFonts w:hint="default" w:ascii="Times New Roman" w:hAnsi="Times New Roman" w:cs="Times New Roman"/>
                <w:sz w:val="21"/>
                <w:szCs w:val="21"/>
              </w:rPr>
              <w:t>MDS(RAEB-2) →AML</w:t>
            </w:r>
            <w:bookmarkEnd w:id="2"/>
          </w:p>
        </w:tc>
        <w:tc>
          <w:tcPr>
            <w:tcW w:w="1438" w:type="dxa"/>
          </w:tcPr>
          <w:p w14:paraId="6E4859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01376A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zac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idine</w:t>
            </w:r>
          </w:p>
        </w:tc>
        <w:tc>
          <w:tcPr>
            <w:tcW w:w="989" w:type="dxa"/>
          </w:tcPr>
          <w:p w14:paraId="1EAB7A2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2AF65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65449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16" w:type="dxa"/>
          </w:tcPr>
          <w:p w14:paraId="51DDE97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aig Kovitz</w:t>
            </w:r>
          </w:p>
          <w:p w14:paraId="43B076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214" w:type="dxa"/>
          </w:tcPr>
          <w:p w14:paraId="29D077B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48F14D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FN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 IM</w:t>
            </w:r>
          </w:p>
        </w:tc>
        <w:tc>
          <w:tcPr>
            <w:tcW w:w="1534" w:type="dxa"/>
            <w:vAlign w:val="top"/>
          </w:tcPr>
          <w:p w14:paraId="0F676F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64960C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60D6474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,XY,+Y,+1,+4, +6, +8, +11, +14, +19, +2mar</w:t>
            </w:r>
          </w:p>
          <w:p w14:paraId="4A5FDE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XY,del(5)(q12)</w:t>
            </w:r>
          </w:p>
          <w:p w14:paraId="3687F8C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4" w:type="dxa"/>
          </w:tcPr>
          <w:p w14:paraId="27C018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(RAEB-2) →AML</w:t>
            </w:r>
          </w:p>
        </w:tc>
        <w:tc>
          <w:tcPr>
            <w:tcW w:w="1438" w:type="dxa"/>
          </w:tcPr>
          <w:p w14:paraId="071BC82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6FC39A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Salvage chemotherap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NA)</w:t>
            </w:r>
          </w:p>
        </w:tc>
        <w:tc>
          <w:tcPr>
            <w:tcW w:w="989" w:type="dxa"/>
          </w:tcPr>
          <w:p w14:paraId="2FD87C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1F7A6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7" w:type="dxa"/>
          </w:tcPr>
          <w:p w14:paraId="50F1C8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16" w:type="dxa"/>
          </w:tcPr>
          <w:p w14:paraId="782F80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taphol Pawarode</w:t>
            </w:r>
          </w:p>
          <w:p w14:paraId="1517AA7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7</w:t>
            </w:r>
          </w:p>
        </w:tc>
        <w:tc>
          <w:tcPr>
            <w:tcW w:w="1214" w:type="dxa"/>
          </w:tcPr>
          <w:p w14:paraId="0A4A0FD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43CEA5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637352F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6A3DA1D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14" w:type="dxa"/>
          </w:tcPr>
          <w:p w14:paraId="40A3F5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447CBD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无</w:t>
            </w:r>
          </w:p>
        </w:tc>
        <w:tc>
          <w:tcPr>
            <w:tcW w:w="1084" w:type="dxa"/>
          </w:tcPr>
          <w:p w14:paraId="1265A9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74D4C5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9CA45B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</w:tc>
        <w:tc>
          <w:tcPr>
            <w:tcW w:w="989" w:type="dxa"/>
          </w:tcPr>
          <w:p w14:paraId="43BC1CC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50618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  <w:vAlign w:val="top"/>
          </w:tcPr>
          <w:p w14:paraId="0430296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bookmarkStart w:id="3" w:name="_Hlk183288544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16" w:type="dxa"/>
            <w:vAlign w:val="top"/>
          </w:tcPr>
          <w:p w14:paraId="5F8989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ias Jabbour</w:t>
            </w:r>
          </w:p>
          <w:p w14:paraId="549EC4FE">
            <w:pP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7年</w:t>
            </w:r>
          </w:p>
        </w:tc>
        <w:tc>
          <w:tcPr>
            <w:tcW w:w="1214" w:type="dxa"/>
            <w:vAlign w:val="top"/>
          </w:tcPr>
          <w:p w14:paraId="519327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370" w:type="dxa"/>
            <w:vAlign w:val="top"/>
          </w:tcPr>
          <w:p w14:paraId="0E9081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4B6A124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  <w:vAlign w:val="top"/>
          </w:tcPr>
          <w:p w14:paraId="2E23F3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14" w:type="dxa"/>
            <w:vAlign w:val="top"/>
          </w:tcPr>
          <w:p w14:paraId="0C2B2A9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  <w:vAlign w:val="top"/>
          </w:tcPr>
          <w:p w14:paraId="384EC87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7</w:t>
            </w:r>
          </w:p>
        </w:tc>
        <w:tc>
          <w:tcPr>
            <w:tcW w:w="1084" w:type="dxa"/>
            <w:vAlign w:val="top"/>
          </w:tcPr>
          <w:p w14:paraId="5725E3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  <w:vAlign w:val="top"/>
          </w:tcPr>
          <w:p w14:paraId="5EE3336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511E93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</w:tc>
        <w:tc>
          <w:tcPr>
            <w:tcW w:w="989" w:type="dxa"/>
            <w:vAlign w:val="top"/>
          </w:tcPr>
          <w:p w14:paraId="5DB616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446B5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28586D0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16" w:type="dxa"/>
          </w:tcPr>
          <w:p w14:paraId="73ED108F">
            <w:pP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Carmen, Fava</w:t>
            </w:r>
          </w:p>
          <w:p w14:paraId="0BEB91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2008</w:t>
            </w:r>
          </w:p>
        </w:tc>
        <w:tc>
          <w:tcPr>
            <w:tcW w:w="1214" w:type="dxa"/>
          </w:tcPr>
          <w:p w14:paraId="39C06E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312B34B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7A3BA8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534" w:type="dxa"/>
            <w:vAlign w:val="top"/>
          </w:tcPr>
          <w:p w14:paraId="76BC5E0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4F013BE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678AC97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, XY, +13[14]</w:t>
            </w:r>
          </w:p>
          <w:p w14:paraId="45AD034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 XY, t(2;14)(p11.2;q32) [1]</w:t>
            </w:r>
          </w:p>
          <w:p w14:paraId="4193E7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 XY[1]</w:t>
            </w:r>
          </w:p>
          <w:p w14:paraId="4AF434F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4" w:type="dxa"/>
          </w:tcPr>
          <w:p w14:paraId="4634438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756B9B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E919BA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NA</w:t>
            </w:r>
          </w:p>
        </w:tc>
        <w:tc>
          <w:tcPr>
            <w:tcW w:w="989" w:type="dxa"/>
          </w:tcPr>
          <w:p w14:paraId="67B69EE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78658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797135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16" w:type="dxa"/>
          </w:tcPr>
          <w:p w14:paraId="5DAB29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vel Dvorak</w:t>
            </w:r>
          </w:p>
          <w:p w14:paraId="23EA075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214" w:type="dxa"/>
          </w:tcPr>
          <w:p w14:paraId="1711D59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577A4F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,IFN,</w:t>
            </w:r>
          </w:p>
          <w:p w14:paraId="1D9A9A3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482F0B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63E408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46722F9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721B4D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7, XX,+8 </w:t>
            </w:r>
          </w:p>
          <w:p w14:paraId="10767F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v(3)(q21q26)</w:t>
            </w:r>
          </w:p>
        </w:tc>
        <w:tc>
          <w:tcPr>
            <w:tcW w:w="1084" w:type="dxa"/>
          </w:tcPr>
          <w:p w14:paraId="70807EA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54CF892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75ADD38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</w:p>
          <w:p w14:paraId="55B9AA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</w:tc>
        <w:tc>
          <w:tcPr>
            <w:tcW w:w="989" w:type="dxa"/>
          </w:tcPr>
          <w:p w14:paraId="221498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91C4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  <w:vAlign w:val="top"/>
          </w:tcPr>
          <w:p w14:paraId="7F3F655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316" w:type="dxa"/>
            <w:vAlign w:val="top"/>
          </w:tcPr>
          <w:p w14:paraId="35E6DC5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jörn, Hackanson</w:t>
            </w:r>
          </w:p>
          <w:p w14:paraId="41DF7B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9年</w:t>
            </w:r>
          </w:p>
        </w:tc>
        <w:tc>
          <w:tcPr>
            <w:tcW w:w="1214" w:type="dxa"/>
            <w:vAlign w:val="top"/>
          </w:tcPr>
          <w:p w14:paraId="6497643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  <w:vAlign w:val="top"/>
          </w:tcPr>
          <w:p w14:paraId="32FF31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,IFN,</w:t>
            </w:r>
          </w:p>
          <w:p w14:paraId="5F9A31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70FD323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  <w:vAlign w:val="top"/>
          </w:tcPr>
          <w:p w14:paraId="1B91290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14B0D59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89" w:type="dxa"/>
            <w:vAlign w:val="top"/>
          </w:tcPr>
          <w:p w14:paraId="4F19A88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XY, t(9;22) (q34; q11) [4] / 45，XY, -7 [4] / 46, XY [2]</w:t>
            </w:r>
          </w:p>
        </w:tc>
        <w:tc>
          <w:tcPr>
            <w:tcW w:w="1084" w:type="dxa"/>
            <w:vAlign w:val="top"/>
          </w:tcPr>
          <w:p w14:paraId="647C49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 (RAEB-2)→AML</w:t>
            </w:r>
          </w:p>
        </w:tc>
        <w:tc>
          <w:tcPr>
            <w:tcW w:w="1438" w:type="dxa"/>
            <w:vAlign w:val="top"/>
          </w:tcPr>
          <w:p w14:paraId="4ED76A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00C882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citabine</w:t>
            </w:r>
          </w:p>
        </w:tc>
        <w:tc>
          <w:tcPr>
            <w:tcW w:w="989" w:type="dxa"/>
            <w:vAlign w:val="top"/>
          </w:tcPr>
          <w:p w14:paraId="48E5B10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7D0EC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874DB1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16" w:type="dxa"/>
          </w:tcPr>
          <w:p w14:paraId="5A62863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aori Karimata</w:t>
            </w:r>
          </w:p>
          <w:p w14:paraId="30E2AA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214" w:type="dxa"/>
          </w:tcPr>
          <w:p w14:paraId="1FBD0E2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233BC0A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,IFN,IM</w:t>
            </w:r>
          </w:p>
        </w:tc>
        <w:tc>
          <w:tcPr>
            <w:tcW w:w="1534" w:type="dxa"/>
            <w:vAlign w:val="top"/>
          </w:tcPr>
          <w:p w14:paraId="3052AA6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501943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7A25691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XX,-7[16]</w:t>
            </w:r>
          </w:p>
        </w:tc>
        <w:tc>
          <w:tcPr>
            <w:tcW w:w="1084" w:type="dxa"/>
          </w:tcPr>
          <w:p w14:paraId="277E693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→AML</w:t>
            </w:r>
          </w:p>
        </w:tc>
        <w:tc>
          <w:tcPr>
            <w:tcW w:w="1438" w:type="dxa"/>
          </w:tcPr>
          <w:p w14:paraId="6156FC8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17252D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989" w:type="dxa"/>
          </w:tcPr>
          <w:p w14:paraId="40DCE51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6B206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  <w:shd w:val="clear" w:color="auto" w:fill="auto"/>
            <w:vAlign w:val="top"/>
          </w:tcPr>
          <w:p w14:paraId="17DBD2A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316" w:type="dxa"/>
            <w:shd w:val="clear" w:color="auto" w:fill="auto"/>
            <w:vAlign w:val="top"/>
          </w:tcPr>
          <w:p w14:paraId="686A88E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na Larsson</w:t>
            </w:r>
          </w:p>
          <w:p w14:paraId="4C4DE99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1214" w:type="dxa"/>
            <w:shd w:val="clear" w:color="auto" w:fill="auto"/>
            <w:vAlign w:val="top"/>
          </w:tcPr>
          <w:p w14:paraId="79555A5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  <w:shd w:val="clear" w:color="auto" w:fill="auto"/>
            <w:vAlign w:val="top"/>
          </w:tcPr>
          <w:p w14:paraId="51B27E3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,I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DA</w:t>
            </w:r>
          </w:p>
        </w:tc>
        <w:tc>
          <w:tcPr>
            <w:tcW w:w="1534" w:type="dxa"/>
            <w:shd w:val="clear" w:color="auto" w:fill="auto"/>
            <w:vAlign w:val="top"/>
          </w:tcPr>
          <w:p w14:paraId="4D248E1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MCy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1DCD150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89" w:type="dxa"/>
            <w:shd w:val="clear" w:color="auto" w:fill="auto"/>
            <w:vAlign w:val="top"/>
          </w:tcPr>
          <w:p w14:paraId="20CDC8C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，XX,- 7[17]/46，XX,t(9;22)[6]/46,XX[2]</w:t>
            </w:r>
          </w:p>
        </w:tc>
        <w:tc>
          <w:tcPr>
            <w:tcW w:w="1084" w:type="dxa"/>
            <w:shd w:val="clear" w:color="auto" w:fill="auto"/>
            <w:vAlign w:val="top"/>
          </w:tcPr>
          <w:p w14:paraId="41E2F0A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  <w:shd w:val="clear" w:color="auto" w:fill="auto"/>
            <w:vAlign w:val="top"/>
          </w:tcPr>
          <w:p w14:paraId="1E30E8F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</w:p>
          <w:p w14:paraId="519FC1C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shd w:val="clear" w:color="auto" w:fill="auto"/>
            <w:vAlign w:val="top"/>
          </w:tcPr>
          <w:p w14:paraId="5D1EDC1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Proposed HSCT</w:t>
            </w:r>
          </w:p>
        </w:tc>
        <w:tc>
          <w:tcPr>
            <w:tcW w:w="989" w:type="dxa"/>
            <w:shd w:val="clear" w:color="auto" w:fill="auto"/>
            <w:vAlign w:val="top"/>
          </w:tcPr>
          <w:p w14:paraId="3345DF6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bookmarkEnd w:id="3"/>
      <w:tr w14:paraId="0BB21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0EEF961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316" w:type="dxa"/>
          </w:tcPr>
          <w:p w14:paraId="2BF45E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ad J. Wakim</w:t>
            </w:r>
          </w:p>
          <w:p w14:paraId="19E1155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214" w:type="dxa"/>
          </w:tcPr>
          <w:p w14:paraId="40758D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2A6C6DC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N,IM</w:t>
            </w:r>
          </w:p>
          <w:p w14:paraId="1FD4B14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  <w:vAlign w:val="top"/>
          </w:tcPr>
          <w:p w14:paraId="7665EA1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0394010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0F276D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(15;17)(q24;q21.1)</w:t>
            </w:r>
          </w:p>
        </w:tc>
        <w:tc>
          <w:tcPr>
            <w:tcW w:w="1084" w:type="dxa"/>
          </w:tcPr>
          <w:p w14:paraId="1469E5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L</w:t>
            </w:r>
          </w:p>
        </w:tc>
        <w:tc>
          <w:tcPr>
            <w:tcW w:w="1438" w:type="dxa"/>
          </w:tcPr>
          <w:p w14:paraId="74A2660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708627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RA+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darubicin </w:t>
            </w:r>
          </w:p>
        </w:tc>
        <w:tc>
          <w:tcPr>
            <w:tcW w:w="989" w:type="dxa"/>
          </w:tcPr>
          <w:p w14:paraId="719115E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34CB1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1FDC15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316" w:type="dxa"/>
          </w:tcPr>
          <w:p w14:paraId="39B3ADA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orgiou</w:t>
            </w:r>
          </w:p>
          <w:p w14:paraId="7E05B2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214" w:type="dxa"/>
          </w:tcPr>
          <w:p w14:paraId="4435FCE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1C3F80A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59A844A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5CA677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MR</w:t>
            </w:r>
          </w:p>
        </w:tc>
        <w:tc>
          <w:tcPr>
            <w:tcW w:w="1889" w:type="dxa"/>
          </w:tcPr>
          <w:p w14:paraId="63F165D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M1</w:t>
            </w:r>
          </w:p>
        </w:tc>
        <w:tc>
          <w:tcPr>
            <w:tcW w:w="1084" w:type="dxa"/>
          </w:tcPr>
          <w:p w14:paraId="12BDC0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55BEC82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ED3705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2B41E9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AG</w:t>
            </w:r>
          </w:p>
          <w:p w14:paraId="4F33CC2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lliative care</w:t>
            </w:r>
          </w:p>
        </w:tc>
        <w:tc>
          <w:tcPr>
            <w:tcW w:w="989" w:type="dxa"/>
          </w:tcPr>
          <w:p w14:paraId="00BF39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100F9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0223374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316" w:type="dxa"/>
          </w:tcPr>
          <w:p w14:paraId="56D3EB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orence,Van Obbergh</w:t>
            </w:r>
          </w:p>
          <w:p w14:paraId="6190CD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293DD43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0E98F4C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4CA87A2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2F1002D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CyR</w:t>
            </w:r>
          </w:p>
        </w:tc>
        <w:tc>
          <w:tcPr>
            <w:tcW w:w="2114" w:type="dxa"/>
          </w:tcPr>
          <w:p w14:paraId="170ED47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889" w:type="dxa"/>
          </w:tcPr>
          <w:p w14:paraId="2F808F0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l(5)(q21q34) [4]</w:t>
            </w:r>
          </w:p>
          <w:p w14:paraId="03C9D2B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el(20)(q12) [7] </w:t>
            </w:r>
          </w:p>
          <w:p w14:paraId="7B5FD0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plification</w:t>
            </w:r>
          </w:p>
        </w:tc>
        <w:tc>
          <w:tcPr>
            <w:tcW w:w="1084" w:type="dxa"/>
          </w:tcPr>
          <w:p w14:paraId="6FD54C4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22E8FDD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215B085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lliative care</w:t>
            </w:r>
          </w:p>
        </w:tc>
        <w:tc>
          <w:tcPr>
            <w:tcW w:w="989" w:type="dxa"/>
          </w:tcPr>
          <w:p w14:paraId="6B6DDD0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1DB7F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7AFC24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316" w:type="dxa"/>
          </w:tcPr>
          <w:p w14:paraId="4472CCE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Krysiak </w:t>
            </w:r>
          </w:p>
          <w:p w14:paraId="06EEEA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214" w:type="dxa"/>
          </w:tcPr>
          <w:p w14:paraId="17B3AB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26BCAE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09A038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418436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MR</w:t>
            </w:r>
          </w:p>
        </w:tc>
        <w:tc>
          <w:tcPr>
            <w:tcW w:w="1889" w:type="dxa"/>
          </w:tcPr>
          <w:p w14:paraId="32E803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T2, NPM1 PRPF8</w:t>
            </w:r>
          </w:p>
        </w:tc>
        <w:tc>
          <w:tcPr>
            <w:tcW w:w="1084" w:type="dxa"/>
          </w:tcPr>
          <w:p w14:paraId="0C29EB4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0E23066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1FEDD4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9" w:type="dxa"/>
          </w:tcPr>
          <w:p w14:paraId="743AA83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1546F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64A70EC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16" w:type="dxa"/>
          </w:tcPr>
          <w:p w14:paraId="3FAAF77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Krysiak </w:t>
            </w:r>
          </w:p>
          <w:p w14:paraId="049579E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214" w:type="dxa"/>
          </w:tcPr>
          <w:p w14:paraId="44FD899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07F1D5C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3A12DC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ck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 metaphases</w:t>
            </w:r>
          </w:p>
        </w:tc>
        <w:tc>
          <w:tcPr>
            <w:tcW w:w="2114" w:type="dxa"/>
          </w:tcPr>
          <w:p w14:paraId="660766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MR</w:t>
            </w:r>
          </w:p>
        </w:tc>
        <w:tc>
          <w:tcPr>
            <w:tcW w:w="1889" w:type="dxa"/>
          </w:tcPr>
          <w:p w14:paraId="26EAEFA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R2E1（TLX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sense mutation</w:t>
            </w:r>
          </w:p>
        </w:tc>
        <w:tc>
          <w:tcPr>
            <w:tcW w:w="1084" w:type="dxa"/>
          </w:tcPr>
          <w:p w14:paraId="3EBABD7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45275C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20BEADD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9" w:type="dxa"/>
          </w:tcPr>
          <w:p w14:paraId="0AA5508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525BE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  <w:shd w:val="clear" w:color="auto" w:fill="auto"/>
            <w:vAlign w:val="top"/>
          </w:tcPr>
          <w:p w14:paraId="45B3FEE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316" w:type="dxa"/>
            <w:shd w:val="clear" w:color="auto" w:fill="auto"/>
            <w:vAlign w:val="top"/>
          </w:tcPr>
          <w:p w14:paraId="609CA3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rmelo Gurnari</w:t>
            </w:r>
          </w:p>
          <w:p w14:paraId="0DC229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214" w:type="dxa"/>
            <w:shd w:val="clear" w:color="auto" w:fill="auto"/>
            <w:vAlign w:val="top"/>
          </w:tcPr>
          <w:p w14:paraId="319304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  <w:shd w:val="clear" w:color="auto" w:fill="auto"/>
            <w:vAlign w:val="top"/>
          </w:tcPr>
          <w:p w14:paraId="39AA7B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</w:t>
            </w:r>
          </w:p>
          <w:p w14:paraId="5A46ECA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plenectomy</w:t>
            </w:r>
          </w:p>
        </w:tc>
        <w:tc>
          <w:tcPr>
            <w:tcW w:w="1534" w:type="dxa"/>
            <w:shd w:val="clear" w:color="auto" w:fill="auto"/>
            <w:vAlign w:val="top"/>
          </w:tcPr>
          <w:p w14:paraId="4F9C2E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4511F6E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89" w:type="dxa"/>
            <w:shd w:val="clear" w:color="auto" w:fill="auto"/>
            <w:vAlign w:val="top"/>
          </w:tcPr>
          <w:p w14:paraId="7EAAE1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(X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1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84" w:type="dxa"/>
            <w:shd w:val="clear" w:color="auto" w:fill="auto"/>
            <w:vAlign w:val="top"/>
          </w:tcPr>
          <w:p w14:paraId="586C57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  <w:shd w:val="clear" w:color="auto" w:fill="auto"/>
            <w:vAlign w:val="top"/>
          </w:tcPr>
          <w:p w14:paraId="752A459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51270B4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989" w:type="dxa"/>
            <w:shd w:val="clear" w:color="auto" w:fill="auto"/>
            <w:vAlign w:val="top"/>
          </w:tcPr>
          <w:p w14:paraId="6B348C4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 w14:paraId="63C24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6EDA60A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316" w:type="dxa"/>
          </w:tcPr>
          <w:p w14:paraId="059066EF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iang JG,</w:t>
            </w:r>
          </w:p>
          <w:p w14:paraId="33E305A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214" w:type="dxa"/>
          </w:tcPr>
          <w:p w14:paraId="7FB473A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2FC375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 DA</w:t>
            </w:r>
          </w:p>
        </w:tc>
        <w:tc>
          <w:tcPr>
            <w:tcW w:w="1534" w:type="dxa"/>
            <w:vAlign w:val="top"/>
          </w:tcPr>
          <w:p w14:paraId="551007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6ECA97F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37623AC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9-50,XY,+6,+8,del(11)(q21),+1–3mar[cp5]/46, XY[15]. </w:t>
            </w:r>
          </w:p>
          <w:p w14:paraId="1E86E0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L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plification</w:t>
            </w:r>
          </w:p>
        </w:tc>
        <w:tc>
          <w:tcPr>
            <w:tcW w:w="1084" w:type="dxa"/>
          </w:tcPr>
          <w:p w14:paraId="2FF334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65DDAD6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78F8361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989" w:type="dxa"/>
          </w:tcPr>
          <w:p w14:paraId="62D42D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5DF9F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677" w:type="dxa"/>
          </w:tcPr>
          <w:p w14:paraId="6A195A9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316" w:type="dxa"/>
          </w:tcPr>
          <w:p w14:paraId="5143C8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Matthew K. Stein </w:t>
            </w:r>
          </w:p>
          <w:p w14:paraId="43F1EB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214" w:type="dxa"/>
          </w:tcPr>
          <w:p w14:paraId="49534F6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05DC179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6DD1AFA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20763C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MR</w:t>
            </w:r>
          </w:p>
        </w:tc>
        <w:tc>
          <w:tcPr>
            <w:tcW w:w="1889" w:type="dxa"/>
          </w:tcPr>
          <w:p w14:paraId="64622D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XY, del(7) (q22)</w:t>
            </w:r>
          </w:p>
          <w:p w14:paraId="2898AD1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M, DNMT3A, IDH1, NPM1</w:t>
            </w:r>
          </w:p>
        </w:tc>
        <w:tc>
          <w:tcPr>
            <w:tcW w:w="1084" w:type="dxa"/>
          </w:tcPr>
          <w:p w14:paraId="2714BA1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6900D2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AF40DD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25FB5DF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lliative care</w:t>
            </w:r>
          </w:p>
        </w:tc>
        <w:tc>
          <w:tcPr>
            <w:tcW w:w="989" w:type="dxa"/>
          </w:tcPr>
          <w:p w14:paraId="570E38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3CD80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30C8F69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316" w:type="dxa"/>
          </w:tcPr>
          <w:p w14:paraId="1156B28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30FE2C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1E2B3F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7529141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3711835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bookmarkStart w:id="4" w:name="_Hlk183545866"/>
            <w:r>
              <w:rPr>
                <w:rFonts w:hint="default" w:ascii="Times New Roman" w:hAnsi="Times New Roman" w:cs="Times New Roman"/>
                <w:sz w:val="21"/>
                <w:szCs w:val="21"/>
              </w:rPr>
              <w:t>N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50966ED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</w:t>
            </w:r>
            <w:bookmarkStart w:id="5" w:name="_Hlk183545994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O</w:t>
            </w:r>
            <w:bookmarkEnd w:id="4"/>
            <w:bookmarkEnd w:id="5"/>
          </w:p>
        </w:tc>
        <w:tc>
          <w:tcPr>
            <w:tcW w:w="1534" w:type="dxa"/>
          </w:tcPr>
          <w:p w14:paraId="104E855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60C0797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798D3D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XY,t(11;17) (q23;q25)</w:t>
            </w:r>
          </w:p>
        </w:tc>
        <w:tc>
          <w:tcPr>
            <w:tcW w:w="1084" w:type="dxa"/>
          </w:tcPr>
          <w:p w14:paraId="31657A6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6F0D640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.9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C9A28C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066854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lofarabine</w:t>
            </w:r>
          </w:p>
        </w:tc>
        <w:tc>
          <w:tcPr>
            <w:tcW w:w="989" w:type="dxa"/>
          </w:tcPr>
          <w:p w14:paraId="01E91B4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421CE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3B33134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316" w:type="dxa"/>
          </w:tcPr>
          <w:p w14:paraId="09DC9BE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49CCE9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214" w:type="dxa"/>
          </w:tcPr>
          <w:p w14:paraId="4BD0864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2264DA3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  <w:p w14:paraId="41C3041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3F04F6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4F6CD5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0FD4D77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5, XY, -7 </w:t>
            </w:r>
          </w:p>
          <w:p w14:paraId="3ACE077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T3-ITD</w:t>
            </w:r>
          </w:p>
        </w:tc>
        <w:tc>
          <w:tcPr>
            <w:tcW w:w="1084" w:type="dxa"/>
          </w:tcPr>
          <w:p w14:paraId="57A781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0EBECD8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22379EF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HU</w:t>
            </w:r>
          </w:p>
        </w:tc>
        <w:tc>
          <w:tcPr>
            <w:tcW w:w="989" w:type="dxa"/>
          </w:tcPr>
          <w:p w14:paraId="7C5386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</w:tr>
      <w:tr w14:paraId="1BBDC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1FFE157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316" w:type="dxa"/>
          </w:tcPr>
          <w:p w14:paraId="62A7F6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3B0522E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214" w:type="dxa"/>
          </w:tcPr>
          <w:p w14:paraId="0AABA74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0C2C8BD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, NI, DA</w:t>
            </w:r>
          </w:p>
        </w:tc>
        <w:tc>
          <w:tcPr>
            <w:tcW w:w="1534" w:type="dxa"/>
          </w:tcPr>
          <w:p w14:paraId="1A2CA1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2019D8B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1A5FDC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AS,FLT3-ITD, FLT3-D835, WT1, PHF6, RUNX1</w:t>
            </w:r>
          </w:p>
        </w:tc>
        <w:tc>
          <w:tcPr>
            <w:tcW w:w="1084" w:type="dxa"/>
          </w:tcPr>
          <w:p w14:paraId="4C71A6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641476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EEFF8E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0BF407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 xml:space="preserve">cladribine + </w:t>
            </w:r>
          </w:p>
          <w:p w14:paraId="29D8541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 xml:space="preserve">midostauri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PO</w:t>
            </w:r>
          </w:p>
          <w:p w14:paraId="7ED0B06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79BD0FD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01B38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5288F1C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316" w:type="dxa"/>
          </w:tcPr>
          <w:p w14:paraId="1F9621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5BCB73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214" w:type="dxa"/>
          </w:tcPr>
          <w:p w14:paraId="1176E39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671803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N,Ara-C, IM</w:t>
            </w:r>
          </w:p>
        </w:tc>
        <w:tc>
          <w:tcPr>
            <w:tcW w:w="1534" w:type="dxa"/>
          </w:tcPr>
          <w:p w14:paraId="11AE1E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10A13B5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52CFEE9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M1</w:t>
            </w:r>
          </w:p>
        </w:tc>
        <w:tc>
          <w:tcPr>
            <w:tcW w:w="1084" w:type="dxa"/>
          </w:tcPr>
          <w:p w14:paraId="2C8E43D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3A1924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.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7A79B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citabine</w:t>
            </w:r>
          </w:p>
        </w:tc>
        <w:tc>
          <w:tcPr>
            <w:tcW w:w="989" w:type="dxa"/>
          </w:tcPr>
          <w:p w14:paraId="6447E2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5D7F9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3549AB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16" w:type="dxa"/>
          </w:tcPr>
          <w:p w14:paraId="2FB6DD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1CC8DA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214" w:type="dxa"/>
          </w:tcPr>
          <w:p w14:paraId="6EE1D55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0FA0000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, NI, BO</w:t>
            </w:r>
          </w:p>
        </w:tc>
        <w:tc>
          <w:tcPr>
            <w:tcW w:w="1534" w:type="dxa"/>
          </w:tcPr>
          <w:p w14:paraId="13877D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670F9CC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889" w:type="dxa"/>
          </w:tcPr>
          <w:p w14:paraId="04958AC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7, XX,+8 </w:t>
            </w:r>
          </w:p>
          <w:p w14:paraId="73DF76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RSF2</w:t>
            </w:r>
          </w:p>
        </w:tc>
        <w:tc>
          <w:tcPr>
            <w:tcW w:w="1084" w:type="dxa"/>
          </w:tcPr>
          <w:p w14:paraId="5A74664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46E069B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D1EE08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zac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idine</w:t>
            </w:r>
          </w:p>
          <w:p w14:paraId="37EF0C7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</w:t>
            </w:r>
          </w:p>
        </w:tc>
        <w:tc>
          <w:tcPr>
            <w:tcW w:w="989" w:type="dxa"/>
          </w:tcPr>
          <w:p w14:paraId="57601F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</w:tr>
      <w:tr w14:paraId="3454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2F95A01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316" w:type="dxa"/>
          </w:tcPr>
          <w:p w14:paraId="2F6538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ng Z</w:t>
            </w:r>
          </w:p>
          <w:p w14:paraId="464F72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214" w:type="dxa"/>
          </w:tcPr>
          <w:p w14:paraId="63FD49B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bookmarkStart w:id="6" w:name="OLE_LINK5"/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  <w:bookmarkEnd w:id="6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4BEC442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, PO</w:t>
            </w:r>
          </w:p>
        </w:tc>
        <w:tc>
          <w:tcPr>
            <w:tcW w:w="1534" w:type="dxa"/>
          </w:tcPr>
          <w:p w14:paraId="166A43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46E0A82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st</w:t>
            </w:r>
          </w:p>
        </w:tc>
        <w:tc>
          <w:tcPr>
            <w:tcW w:w="1889" w:type="dxa"/>
          </w:tcPr>
          <w:p w14:paraId="3D87250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084" w:type="dxa"/>
          </w:tcPr>
          <w:p w14:paraId="2CA927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146E34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.1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E7F97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Lost</w:t>
            </w:r>
          </w:p>
        </w:tc>
        <w:tc>
          <w:tcPr>
            <w:tcW w:w="989" w:type="dxa"/>
          </w:tcPr>
          <w:p w14:paraId="156212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Lost</w:t>
            </w:r>
          </w:p>
        </w:tc>
      </w:tr>
      <w:tr w14:paraId="5EC45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24E04D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316" w:type="dxa"/>
          </w:tcPr>
          <w:p w14:paraId="5917332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an Zhu</w:t>
            </w:r>
          </w:p>
          <w:p w14:paraId="44E8C4E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1F28774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31052B7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44B2EB9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，NI</w:t>
            </w:r>
          </w:p>
          <w:p w14:paraId="20B18C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  <w:vAlign w:val="top"/>
          </w:tcPr>
          <w:p w14:paraId="498B00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282C3D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49C75CB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(1；19) (p36;p11)[10]</w:t>
            </w:r>
          </w:p>
          <w:p w14:paraId="205471A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BPA, ATRX, WT1, CSMD1, IKZF1, and LRP1B突变</w:t>
            </w:r>
          </w:p>
        </w:tc>
        <w:tc>
          <w:tcPr>
            <w:tcW w:w="1084" w:type="dxa"/>
          </w:tcPr>
          <w:p w14:paraId="0AEB6E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10FAAA1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53921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darubicin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  <w:p w14:paraId="5616D1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1B11664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EE5A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2C4187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316" w:type="dxa"/>
          </w:tcPr>
          <w:p w14:paraId="13B72C2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7" w:name="OLE_LINK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731337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bookmarkEnd w:id="7"/>
          <w:p w14:paraId="506A95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452593C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07F968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</w:t>
            </w:r>
          </w:p>
        </w:tc>
        <w:tc>
          <w:tcPr>
            <w:tcW w:w="1534" w:type="dxa"/>
            <w:vAlign w:val="top"/>
          </w:tcPr>
          <w:p w14:paraId="15D971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1B2FC9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6A438CA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XY,t(3;21)(q26.2;q22)[17]/46,XY[3]</w:t>
            </w:r>
          </w:p>
        </w:tc>
        <w:tc>
          <w:tcPr>
            <w:tcW w:w="1084" w:type="dxa"/>
          </w:tcPr>
          <w:p w14:paraId="44D019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→AML</w:t>
            </w:r>
          </w:p>
        </w:tc>
        <w:tc>
          <w:tcPr>
            <w:tcW w:w="1438" w:type="dxa"/>
          </w:tcPr>
          <w:p w14:paraId="531FFD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162040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hemotherap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NA)</w:t>
            </w:r>
          </w:p>
        </w:tc>
        <w:tc>
          <w:tcPr>
            <w:tcW w:w="989" w:type="dxa"/>
          </w:tcPr>
          <w:p w14:paraId="4813B8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4070D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74AAA10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316" w:type="dxa"/>
          </w:tcPr>
          <w:p w14:paraId="52C7D3D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5055F3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3F960D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327B822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0EAE97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7196889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06D3281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MR</w:t>
            </w:r>
          </w:p>
        </w:tc>
        <w:tc>
          <w:tcPr>
            <w:tcW w:w="1889" w:type="dxa"/>
          </w:tcPr>
          <w:p w14:paraId="0D7D5B2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XX,-7[19]/46,XX[1]</w:t>
            </w:r>
          </w:p>
        </w:tc>
        <w:tc>
          <w:tcPr>
            <w:tcW w:w="1084" w:type="dxa"/>
          </w:tcPr>
          <w:p w14:paraId="1C52071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765ADD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2DFF5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M</w:t>
            </w:r>
          </w:p>
        </w:tc>
        <w:tc>
          <w:tcPr>
            <w:tcW w:w="989" w:type="dxa"/>
          </w:tcPr>
          <w:p w14:paraId="4014DD2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297DE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4B6C0CF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316" w:type="dxa"/>
          </w:tcPr>
          <w:p w14:paraId="6D98779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08BC1E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14D2418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55A8D95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1CE559D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</w:t>
            </w:r>
          </w:p>
        </w:tc>
        <w:tc>
          <w:tcPr>
            <w:tcW w:w="1534" w:type="dxa"/>
            <w:vAlign w:val="top"/>
          </w:tcPr>
          <w:p w14:paraId="61091C2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1F6EE77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5FC247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XX,-7[19]/46,XX[1]</w:t>
            </w:r>
          </w:p>
        </w:tc>
        <w:tc>
          <w:tcPr>
            <w:tcW w:w="1084" w:type="dxa"/>
          </w:tcPr>
          <w:p w14:paraId="3C1AFAB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39AA5BA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1B5F31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hemotherap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NA)</w:t>
            </w:r>
          </w:p>
        </w:tc>
        <w:tc>
          <w:tcPr>
            <w:tcW w:w="989" w:type="dxa"/>
          </w:tcPr>
          <w:p w14:paraId="1A034C0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st</w:t>
            </w:r>
          </w:p>
        </w:tc>
      </w:tr>
      <w:tr w14:paraId="44AEB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64B8044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316" w:type="dxa"/>
          </w:tcPr>
          <w:p w14:paraId="69268DA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7FA474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3E32106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6844A59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7335E7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</w:t>
            </w:r>
          </w:p>
        </w:tc>
        <w:tc>
          <w:tcPr>
            <w:tcW w:w="1534" w:type="dxa"/>
            <w:vAlign w:val="top"/>
          </w:tcPr>
          <w:p w14:paraId="01F137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497736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65E6DD7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XX,-7[20]</w:t>
            </w:r>
          </w:p>
        </w:tc>
        <w:tc>
          <w:tcPr>
            <w:tcW w:w="1084" w:type="dxa"/>
          </w:tcPr>
          <w:p w14:paraId="762A00A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74FD12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7322892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hemotherap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(NA)</w:t>
            </w:r>
          </w:p>
        </w:tc>
        <w:tc>
          <w:tcPr>
            <w:tcW w:w="989" w:type="dxa"/>
          </w:tcPr>
          <w:p w14:paraId="6F573EC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 w14:paraId="4011C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06EB1ED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316" w:type="dxa"/>
          </w:tcPr>
          <w:p w14:paraId="65B69BE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0E096A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34D491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0086C2F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1CB258A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</w:t>
            </w:r>
          </w:p>
          <w:p w14:paraId="674493A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</w:tcPr>
          <w:p w14:paraId="5593FA5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</w:tcPr>
          <w:p w14:paraId="618AFB5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tial remission</w:t>
            </w:r>
          </w:p>
        </w:tc>
        <w:tc>
          <w:tcPr>
            <w:tcW w:w="1889" w:type="dxa"/>
          </w:tcPr>
          <w:p w14:paraId="031782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,XX,-7[18]/45,idem,t(9;22)[2]</w:t>
            </w:r>
          </w:p>
        </w:tc>
        <w:tc>
          <w:tcPr>
            <w:tcW w:w="1084" w:type="dxa"/>
          </w:tcPr>
          <w:p w14:paraId="403CEF0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→AML</w:t>
            </w:r>
          </w:p>
        </w:tc>
        <w:tc>
          <w:tcPr>
            <w:tcW w:w="1438" w:type="dxa"/>
          </w:tcPr>
          <w:p w14:paraId="719729B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DD3047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  <w:p w14:paraId="2D285D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1612DE4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ad</w:t>
            </w:r>
          </w:p>
        </w:tc>
      </w:tr>
      <w:tr w14:paraId="16DCD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27000DF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316" w:type="dxa"/>
          </w:tcPr>
          <w:p w14:paraId="02E82D2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Qian Jiang</w:t>
            </w:r>
          </w:p>
          <w:p w14:paraId="2FA02D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  <w:p w14:paraId="212E661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3C636B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51D972E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</w:t>
            </w:r>
          </w:p>
          <w:p w14:paraId="72F162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4" w:type="dxa"/>
            <w:vAlign w:val="top"/>
          </w:tcPr>
          <w:p w14:paraId="0A1119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022253A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37E53D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,XY,+8[4]/46,XY[18]</w:t>
            </w:r>
          </w:p>
        </w:tc>
        <w:tc>
          <w:tcPr>
            <w:tcW w:w="1084" w:type="dxa"/>
          </w:tcPr>
          <w:p w14:paraId="498CF21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DS→AML</w:t>
            </w:r>
          </w:p>
        </w:tc>
        <w:tc>
          <w:tcPr>
            <w:tcW w:w="1438" w:type="dxa"/>
          </w:tcPr>
          <w:p w14:paraId="17C710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622A03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CT</w:t>
            </w:r>
          </w:p>
          <w:p w14:paraId="49A0F1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7E9AD0E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</w:tr>
      <w:tr w14:paraId="4D6E4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6B1B2C2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bookmarkStart w:id="8" w:name="_Hlk183369827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16" w:type="dxa"/>
          </w:tcPr>
          <w:p w14:paraId="42C410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mi Nakamura</w:t>
            </w:r>
          </w:p>
          <w:p w14:paraId="12367EA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</w:t>
            </w:r>
            <w:bookmarkStart w:id="9" w:name="OLE_LINK4"/>
          </w:p>
          <w:bookmarkEnd w:id="9"/>
          <w:p w14:paraId="625B73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</w:tcPr>
          <w:p w14:paraId="20406C7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M</w:t>
            </w:r>
          </w:p>
        </w:tc>
        <w:tc>
          <w:tcPr>
            <w:tcW w:w="1370" w:type="dxa"/>
          </w:tcPr>
          <w:p w14:paraId="53937E2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A, BO</w:t>
            </w:r>
          </w:p>
        </w:tc>
        <w:tc>
          <w:tcPr>
            <w:tcW w:w="1534" w:type="dxa"/>
            <w:vAlign w:val="top"/>
          </w:tcPr>
          <w:p w14:paraId="183897E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yR</w:t>
            </w:r>
          </w:p>
        </w:tc>
        <w:tc>
          <w:tcPr>
            <w:tcW w:w="2114" w:type="dxa"/>
            <w:vAlign w:val="top"/>
          </w:tcPr>
          <w:p w14:paraId="575B99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3BB821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PM1 W287fs</w:t>
            </w:r>
          </w:p>
          <w:p w14:paraId="0859279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DH2 R140L</w:t>
            </w:r>
          </w:p>
        </w:tc>
        <w:tc>
          <w:tcPr>
            <w:tcW w:w="1084" w:type="dxa"/>
          </w:tcPr>
          <w:p w14:paraId="797038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7D27CAB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4A474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(daunorubi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)</w:t>
            </w:r>
          </w:p>
          <w:p w14:paraId="7AE6CB7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609EF7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 w14:paraId="66DC3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" w:type="dxa"/>
          </w:tcPr>
          <w:p w14:paraId="3CD0E7B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316" w:type="dxa"/>
          </w:tcPr>
          <w:p w14:paraId="6749FE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ranthala Bharathi Devi</w:t>
            </w:r>
          </w:p>
          <w:p w14:paraId="2E8847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1214" w:type="dxa"/>
          </w:tcPr>
          <w:p w14:paraId="2F4A2D3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F</w:t>
            </w:r>
          </w:p>
        </w:tc>
        <w:tc>
          <w:tcPr>
            <w:tcW w:w="1370" w:type="dxa"/>
          </w:tcPr>
          <w:p w14:paraId="265BCCA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</w:t>
            </w:r>
          </w:p>
        </w:tc>
        <w:tc>
          <w:tcPr>
            <w:tcW w:w="1534" w:type="dxa"/>
          </w:tcPr>
          <w:p w14:paraId="5C9755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</w:t>
            </w:r>
          </w:p>
        </w:tc>
        <w:tc>
          <w:tcPr>
            <w:tcW w:w="2114" w:type="dxa"/>
          </w:tcPr>
          <w:p w14:paraId="61D1128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MR</w:t>
            </w:r>
          </w:p>
        </w:tc>
        <w:tc>
          <w:tcPr>
            <w:tcW w:w="1889" w:type="dxa"/>
          </w:tcPr>
          <w:p w14:paraId="3A0674C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7, XX,+8 </w:t>
            </w:r>
          </w:p>
          <w:p w14:paraId="1DF479C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4" w:type="dxa"/>
          </w:tcPr>
          <w:p w14:paraId="057F318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L</w:t>
            </w:r>
          </w:p>
        </w:tc>
        <w:tc>
          <w:tcPr>
            <w:tcW w:w="1438" w:type="dxa"/>
          </w:tcPr>
          <w:p w14:paraId="30D792F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66950F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citabine</w:t>
            </w:r>
          </w:p>
          <w:p w14:paraId="65B72E1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(daunorubi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a-C)</w:t>
            </w:r>
          </w:p>
          <w:p w14:paraId="1E46D0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89" w:type="dxa"/>
          </w:tcPr>
          <w:p w14:paraId="0F59D05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bookmarkEnd w:id="8"/>
    </w:tbl>
    <w:p w14:paraId="6E95F383">
      <w:pPr>
        <w:rPr>
          <w:rFonts w:hint="default" w:ascii="Times New Roman" w:hAnsi="Times New Roman" w:cs="Times New Roman"/>
          <w:sz w:val="21"/>
          <w:szCs w:val="21"/>
        </w:rPr>
      </w:pPr>
    </w:p>
    <w:p w14:paraId="092245B8">
      <w:pPr>
        <w:rPr>
          <w:rFonts w:hint="default" w:ascii="Times New Roman" w:hAnsi="Times New Roman" w:cs="Times New Roman"/>
          <w:sz w:val="21"/>
          <w:szCs w:val="21"/>
        </w:rPr>
      </w:pPr>
    </w:p>
    <w:p w14:paraId="082B6B56"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IFN interferon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HU</w:t>
      </w:r>
      <w:r>
        <w:rPr>
          <w:rFonts w:hint="default" w:ascii="Times New Roman" w:hAnsi="Times New Roman" w:cs="Times New Roman"/>
          <w:sz w:val="21"/>
          <w:szCs w:val="21"/>
        </w:rPr>
        <w:t xml:space="preserve"> hydroxyurea,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 Ara-C</w:t>
      </w:r>
      <w:r>
        <w:rPr>
          <w:rFonts w:hint="default" w:ascii="Times New Roman" w:hAnsi="Times New Roman" w:cs="Times New Roman"/>
          <w:sz w:val="21"/>
          <w:szCs w:val="21"/>
        </w:rPr>
        <w:t xml:space="preserve"> cytarabine,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 IM</w:t>
      </w:r>
      <w:r>
        <w:rPr>
          <w:rFonts w:hint="default" w:ascii="Times New Roman" w:hAnsi="Times New Roman" w:cs="Times New Roman"/>
          <w:sz w:val="21"/>
          <w:szCs w:val="21"/>
        </w:rPr>
        <w:t xml:space="preserve"> imatinib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DA </w:t>
      </w:r>
      <w:r>
        <w:rPr>
          <w:rFonts w:hint="default" w:ascii="Times New Roman" w:hAnsi="Times New Roman" w:cs="Times New Roman"/>
          <w:sz w:val="21"/>
          <w:szCs w:val="21"/>
        </w:rPr>
        <w:t xml:space="preserve">dasatinib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NI </w:t>
      </w:r>
      <w:r>
        <w:rPr>
          <w:rFonts w:hint="default" w:ascii="Times New Roman" w:hAnsi="Times New Roman" w:cs="Times New Roman"/>
          <w:sz w:val="21"/>
          <w:szCs w:val="21"/>
        </w:rPr>
        <w:t>nilotinib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BO</w:t>
      </w:r>
      <w:r>
        <w:rPr>
          <w:rFonts w:hint="default" w:ascii="Times New Roman" w:hAnsi="Times New Roman" w:cs="Times New Roman"/>
          <w:sz w:val="21"/>
          <w:szCs w:val="21"/>
        </w:rPr>
        <w:t xml:space="preserve"> bosutinib,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O</w:t>
      </w:r>
      <w:r>
        <w:rPr>
          <w:rFonts w:hint="default" w:ascii="Times New Roman" w:hAnsi="Times New Roman" w:cs="Times New Roman"/>
          <w:sz w:val="21"/>
          <w:szCs w:val="21"/>
        </w:rPr>
        <w:t xml:space="preserve"> ponatinib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HSC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ematopoietic stem cell transplantation,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DL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onor lymphocyte infusion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ATRA a</w:t>
      </w:r>
      <w:r>
        <w:rPr>
          <w:rFonts w:hint="default" w:ascii="Times New Roman" w:hAnsi="Times New Roman" w:cs="Times New Roman"/>
          <w:sz w:val="21"/>
          <w:szCs w:val="21"/>
        </w:rPr>
        <w:t>ll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n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sz w:val="21"/>
          <w:szCs w:val="21"/>
        </w:rPr>
        <w:t xml:space="preserve">etinoic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c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id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FLA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sz w:val="21"/>
          <w:szCs w:val="21"/>
        </w:rPr>
        <w:t xml:space="preserve">ludarabine, Idarubicin,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 xml:space="preserve">ranulocyt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>olony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timulat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</w:rPr>
        <w:t>act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CyR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complete cytogenetic response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MR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major molecular response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HR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mplete hematological remiss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MR</w:t>
      </w:r>
      <w:r>
        <w:rPr>
          <w:rFonts w:hint="default" w:ascii="Times New Roman" w:hAnsi="Times New Roman" w:cs="Times New Roman"/>
          <w:sz w:val="21"/>
          <w:szCs w:val="21"/>
        </w:rPr>
        <w:t xml:space="preserve"> complete molecular response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MCy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ajor cytogenetic response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CyR</w:t>
      </w:r>
      <w:r>
        <w:rPr>
          <w:rFonts w:hint="default" w:ascii="Times New Roman" w:hAnsi="Times New Roman" w:cs="Times New Roman"/>
          <w:sz w:val="21"/>
          <w:szCs w:val="21"/>
        </w:rPr>
        <w:t xml:space="preserve"> partial cytogenetic response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N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non-remiss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NA</w:t>
      </w:r>
      <w:r>
        <w:rPr>
          <w:rFonts w:hint="default" w:ascii="Times New Roman" w:hAnsi="Times New Roman" w:cs="Times New Roman"/>
          <w:sz w:val="21"/>
          <w:szCs w:val="21"/>
        </w:rPr>
        <w:t xml:space="preserve"> not avail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bookmarkStart w:id="10" w:name="_GoBack"/>
      <w:bookmarkEnd w:id="1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4YmUxMjExZTk2NzZjNjEwOWQwY2U0YzlmM2EyYzAifQ=="/>
  </w:docVars>
  <w:rsids>
    <w:rsidRoot w:val="00810122"/>
    <w:rsid w:val="00002E1B"/>
    <w:rsid w:val="00007CA4"/>
    <w:rsid w:val="00013189"/>
    <w:rsid w:val="00022030"/>
    <w:rsid w:val="00037B88"/>
    <w:rsid w:val="000435E7"/>
    <w:rsid w:val="0005124B"/>
    <w:rsid w:val="00056346"/>
    <w:rsid w:val="00065CF3"/>
    <w:rsid w:val="000714A7"/>
    <w:rsid w:val="00095573"/>
    <w:rsid w:val="000B39BC"/>
    <w:rsid w:val="000C218B"/>
    <w:rsid w:val="000C4CE1"/>
    <w:rsid w:val="000C6219"/>
    <w:rsid w:val="000D2CAC"/>
    <w:rsid w:val="000D79B4"/>
    <w:rsid w:val="000E2111"/>
    <w:rsid w:val="000F3A49"/>
    <w:rsid w:val="000F737C"/>
    <w:rsid w:val="000F7F20"/>
    <w:rsid w:val="00151FD1"/>
    <w:rsid w:val="001559E8"/>
    <w:rsid w:val="00184982"/>
    <w:rsid w:val="00185CED"/>
    <w:rsid w:val="00191A24"/>
    <w:rsid w:val="00197772"/>
    <w:rsid w:val="001B001E"/>
    <w:rsid w:val="001B46A5"/>
    <w:rsid w:val="001B5012"/>
    <w:rsid w:val="001E2100"/>
    <w:rsid w:val="0021095F"/>
    <w:rsid w:val="002122A6"/>
    <w:rsid w:val="00223302"/>
    <w:rsid w:val="00224D87"/>
    <w:rsid w:val="00234BF0"/>
    <w:rsid w:val="002449ED"/>
    <w:rsid w:val="0026714E"/>
    <w:rsid w:val="00280FAC"/>
    <w:rsid w:val="00281FF5"/>
    <w:rsid w:val="0029320E"/>
    <w:rsid w:val="00296C74"/>
    <w:rsid w:val="002A7C0F"/>
    <w:rsid w:val="002B4EAD"/>
    <w:rsid w:val="002C6C9B"/>
    <w:rsid w:val="002D33D8"/>
    <w:rsid w:val="002D4EBD"/>
    <w:rsid w:val="003039F8"/>
    <w:rsid w:val="003103BC"/>
    <w:rsid w:val="00314570"/>
    <w:rsid w:val="00315697"/>
    <w:rsid w:val="00324FE8"/>
    <w:rsid w:val="003773B2"/>
    <w:rsid w:val="003844BD"/>
    <w:rsid w:val="003967D1"/>
    <w:rsid w:val="003976C0"/>
    <w:rsid w:val="003A6939"/>
    <w:rsid w:val="003C297B"/>
    <w:rsid w:val="003D1C65"/>
    <w:rsid w:val="003D2437"/>
    <w:rsid w:val="003E4623"/>
    <w:rsid w:val="003E6C0B"/>
    <w:rsid w:val="003F6BD2"/>
    <w:rsid w:val="00400F4C"/>
    <w:rsid w:val="00405079"/>
    <w:rsid w:val="004146F6"/>
    <w:rsid w:val="00415F81"/>
    <w:rsid w:val="00424AB9"/>
    <w:rsid w:val="0043024A"/>
    <w:rsid w:val="0043257F"/>
    <w:rsid w:val="0044077D"/>
    <w:rsid w:val="00440A11"/>
    <w:rsid w:val="00441161"/>
    <w:rsid w:val="00482064"/>
    <w:rsid w:val="00483859"/>
    <w:rsid w:val="004B5864"/>
    <w:rsid w:val="004D4EF2"/>
    <w:rsid w:val="004F3A61"/>
    <w:rsid w:val="00502A1A"/>
    <w:rsid w:val="005270AF"/>
    <w:rsid w:val="00527C16"/>
    <w:rsid w:val="00540FD4"/>
    <w:rsid w:val="005532C0"/>
    <w:rsid w:val="00555E87"/>
    <w:rsid w:val="0056264F"/>
    <w:rsid w:val="00571F72"/>
    <w:rsid w:val="00580315"/>
    <w:rsid w:val="00585508"/>
    <w:rsid w:val="00594CE2"/>
    <w:rsid w:val="005A035A"/>
    <w:rsid w:val="005A0654"/>
    <w:rsid w:val="005B2C8E"/>
    <w:rsid w:val="005B677D"/>
    <w:rsid w:val="005D47C7"/>
    <w:rsid w:val="005D58EC"/>
    <w:rsid w:val="005D6BCB"/>
    <w:rsid w:val="005F563A"/>
    <w:rsid w:val="00624271"/>
    <w:rsid w:val="00632177"/>
    <w:rsid w:val="00633220"/>
    <w:rsid w:val="00635044"/>
    <w:rsid w:val="00647C31"/>
    <w:rsid w:val="00661B28"/>
    <w:rsid w:val="0068518B"/>
    <w:rsid w:val="006B4EC7"/>
    <w:rsid w:val="006D6114"/>
    <w:rsid w:val="006E51FF"/>
    <w:rsid w:val="0073194D"/>
    <w:rsid w:val="0073499C"/>
    <w:rsid w:val="00777BDD"/>
    <w:rsid w:val="00793D9B"/>
    <w:rsid w:val="007962D5"/>
    <w:rsid w:val="007B4B03"/>
    <w:rsid w:val="007C7CF0"/>
    <w:rsid w:val="007E4837"/>
    <w:rsid w:val="007F4AA9"/>
    <w:rsid w:val="007F5401"/>
    <w:rsid w:val="008044ED"/>
    <w:rsid w:val="00810122"/>
    <w:rsid w:val="00812BB7"/>
    <w:rsid w:val="00817A29"/>
    <w:rsid w:val="0082237A"/>
    <w:rsid w:val="0082495C"/>
    <w:rsid w:val="00827706"/>
    <w:rsid w:val="00836955"/>
    <w:rsid w:val="0084151F"/>
    <w:rsid w:val="00852BA2"/>
    <w:rsid w:val="00890EBB"/>
    <w:rsid w:val="008942C7"/>
    <w:rsid w:val="008B282B"/>
    <w:rsid w:val="008C0A45"/>
    <w:rsid w:val="008C3D94"/>
    <w:rsid w:val="008F7593"/>
    <w:rsid w:val="00915248"/>
    <w:rsid w:val="009210D6"/>
    <w:rsid w:val="00931EFF"/>
    <w:rsid w:val="00945896"/>
    <w:rsid w:val="00953105"/>
    <w:rsid w:val="00960B70"/>
    <w:rsid w:val="0099083C"/>
    <w:rsid w:val="0099335D"/>
    <w:rsid w:val="009B11DB"/>
    <w:rsid w:val="009D5A8F"/>
    <w:rsid w:val="009E0B91"/>
    <w:rsid w:val="009E1D6D"/>
    <w:rsid w:val="00A10E81"/>
    <w:rsid w:val="00A11387"/>
    <w:rsid w:val="00A20F27"/>
    <w:rsid w:val="00A22300"/>
    <w:rsid w:val="00A3288E"/>
    <w:rsid w:val="00A63144"/>
    <w:rsid w:val="00A818F4"/>
    <w:rsid w:val="00A87BB6"/>
    <w:rsid w:val="00AA6EE7"/>
    <w:rsid w:val="00AA7706"/>
    <w:rsid w:val="00AB5E0D"/>
    <w:rsid w:val="00AC1850"/>
    <w:rsid w:val="00AE1C40"/>
    <w:rsid w:val="00AF4574"/>
    <w:rsid w:val="00B06484"/>
    <w:rsid w:val="00B3781D"/>
    <w:rsid w:val="00B405EE"/>
    <w:rsid w:val="00B43D52"/>
    <w:rsid w:val="00B5560F"/>
    <w:rsid w:val="00B6236A"/>
    <w:rsid w:val="00B66CE9"/>
    <w:rsid w:val="00B75971"/>
    <w:rsid w:val="00B77D0F"/>
    <w:rsid w:val="00B84C43"/>
    <w:rsid w:val="00B96267"/>
    <w:rsid w:val="00BA6A9D"/>
    <w:rsid w:val="00BB1646"/>
    <w:rsid w:val="00BD4084"/>
    <w:rsid w:val="00C015AE"/>
    <w:rsid w:val="00C142FC"/>
    <w:rsid w:val="00C55C29"/>
    <w:rsid w:val="00C638F0"/>
    <w:rsid w:val="00C66879"/>
    <w:rsid w:val="00C8478B"/>
    <w:rsid w:val="00C858A7"/>
    <w:rsid w:val="00C91540"/>
    <w:rsid w:val="00C9329C"/>
    <w:rsid w:val="00CD19D9"/>
    <w:rsid w:val="00CD2750"/>
    <w:rsid w:val="00CE4B48"/>
    <w:rsid w:val="00D02D5E"/>
    <w:rsid w:val="00D06982"/>
    <w:rsid w:val="00D1359A"/>
    <w:rsid w:val="00D22742"/>
    <w:rsid w:val="00D32DBC"/>
    <w:rsid w:val="00D4494F"/>
    <w:rsid w:val="00D77162"/>
    <w:rsid w:val="00D83398"/>
    <w:rsid w:val="00D85D20"/>
    <w:rsid w:val="00D86BFD"/>
    <w:rsid w:val="00D95FFB"/>
    <w:rsid w:val="00DA56AD"/>
    <w:rsid w:val="00DB7C1C"/>
    <w:rsid w:val="00DC0D70"/>
    <w:rsid w:val="00DC5281"/>
    <w:rsid w:val="00DD2913"/>
    <w:rsid w:val="00DD469D"/>
    <w:rsid w:val="00DE1CB0"/>
    <w:rsid w:val="00E1707F"/>
    <w:rsid w:val="00E22C39"/>
    <w:rsid w:val="00E32F43"/>
    <w:rsid w:val="00E46820"/>
    <w:rsid w:val="00E6396F"/>
    <w:rsid w:val="00E85BFC"/>
    <w:rsid w:val="00E90E68"/>
    <w:rsid w:val="00EA08FF"/>
    <w:rsid w:val="00EA1545"/>
    <w:rsid w:val="00EA27C2"/>
    <w:rsid w:val="00EA3E1A"/>
    <w:rsid w:val="00EB5B6B"/>
    <w:rsid w:val="00EC5A6D"/>
    <w:rsid w:val="00EC7706"/>
    <w:rsid w:val="00F11ABA"/>
    <w:rsid w:val="00F35F91"/>
    <w:rsid w:val="00F37AC1"/>
    <w:rsid w:val="00F42A2C"/>
    <w:rsid w:val="00F458CC"/>
    <w:rsid w:val="00F61430"/>
    <w:rsid w:val="00F6184A"/>
    <w:rsid w:val="00F61852"/>
    <w:rsid w:val="00F62618"/>
    <w:rsid w:val="00F70EDF"/>
    <w:rsid w:val="00F76AD1"/>
    <w:rsid w:val="00FA2731"/>
    <w:rsid w:val="00FC63BC"/>
    <w:rsid w:val="00FC65E0"/>
    <w:rsid w:val="00FE67D5"/>
    <w:rsid w:val="00FF5262"/>
    <w:rsid w:val="02A5550F"/>
    <w:rsid w:val="03EB2503"/>
    <w:rsid w:val="040B6948"/>
    <w:rsid w:val="041518C0"/>
    <w:rsid w:val="04926F71"/>
    <w:rsid w:val="05772B47"/>
    <w:rsid w:val="06652463"/>
    <w:rsid w:val="06A116ED"/>
    <w:rsid w:val="08316AA1"/>
    <w:rsid w:val="09772BD9"/>
    <w:rsid w:val="0B9F6417"/>
    <w:rsid w:val="0BA94179"/>
    <w:rsid w:val="0BE02071"/>
    <w:rsid w:val="0C0366B2"/>
    <w:rsid w:val="10161735"/>
    <w:rsid w:val="10466F5C"/>
    <w:rsid w:val="12495636"/>
    <w:rsid w:val="12891D0E"/>
    <w:rsid w:val="146106D4"/>
    <w:rsid w:val="15086DDB"/>
    <w:rsid w:val="151E215B"/>
    <w:rsid w:val="169A04C8"/>
    <w:rsid w:val="17A24456"/>
    <w:rsid w:val="17AE0987"/>
    <w:rsid w:val="1B2A1C45"/>
    <w:rsid w:val="1BE85270"/>
    <w:rsid w:val="1D734FAF"/>
    <w:rsid w:val="1E7C3433"/>
    <w:rsid w:val="1EB119BE"/>
    <w:rsid w:val="2399055C"/>
    <w:rsid w:val="241F545C"/>
    <w:rsid w:val="249A0E3B"/>
    <w:rsid w:val="249E5066"/>
    <w:rsid w:val="29B315E1"/>
    <w:rsid w:val="2F517B42"/>
    <w:rsid w:val="2FB35E69"/>
    <w:rsid w:val="302945EB"/>
    <w:rsid w:val="3747333B"/>
    <w:rsid w:val="37737C8C"/>
    <w:rsid w:val="381C0324"/>
    <w:rsid w:val="3AEC222F"/>
    <w:rsid w:val="3DAE7C70"/>
    <w:rsid w:val="3FA23805"/>
    <w:rsid w:val="40532344"/>
    <w:rsid w:val="44155ADB"/>
    <w:rsid w:val="4500187E"/>
    <w:rsid w:val="4599741C"/>
    <w:rsid w:val="47086643"/>
    <w:rsid w:val="48D32C81"/>
    <w:rsid w:val="4AD134FA"/>
    <w:rsid w:val="4C237A7B"/>
    <w:rsid w:val="4E710F72"/>
    <w:rsid w:val="4FE65048"/>
    <w:rsid w:val="50080E30"/>
    <w:rsid w:val="50910215"/>
    <w:rsid w:val="57D60097"/>
    <w:rsid w:val="57EA38D3"/>
    <w:rsid w:val="58DF4D2A"/>
    <w:rsid w:val="5AE27AA9"/>
    <w:rsid w:val="5D730CF4"/>
    <w:rsid w:val="5EC7698C"/>
    <w:rsid w:val="5F775BA6"/>
    <w:rsid w:val="630E587E"/>
    <w:rsid w:val="642503DD"/>
    <w:rsid w:val="65C10D3F"/>
    <w:rsid w:val="67114EFB"/>
    <w:rsid w:val="6B842A13"/>
    <w:rsid w:val="6C397254"/>
    <w:rsid w:val="6C726189"/>
    <w:rsid w:val="6F433E0D"/>
    <w:rsid w:val="6F460DD1"/>
    <w:rsid w:val="6FA96D1E"/>
    <w:rsid w:val="716651F8"/>
    <w:rsid w:val="72BE71E2"/>
    <w:rsid w:val="73AD6C60"/>
    <w:rsid w:val="748C590E"/>
    <w:rsid w:val="7770299C"/>
    <w:rsid w:val="7C6E4ED5"/>
    <w:rsid w:val="7E72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06</Words>
  <Characters>4120</Characters>
  <Lines>62</Lines>
  <Paragraphs>17</Paragraphs>
  <TotalTime>10</TotalTime>
  <ScaleCrop>false</ScaleCrop>
  <LinksUpToDate>false</LinksUpToDate>
  <CharactersWithSpaces>44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15:01:00Z</dcterms:created>
  <dc:creator>馨香欢欢</dc:creator>
  <cp:lastModifiedBy>大雄</cp:lastModifiedBy>
  <dcterms:modified xsi:type="dcterms:W3CDTF">2025-04-12T00:49:41Z</dcterms:modified>
  <cp:revision>2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ACAAFA88DFB4EF9B0FA0414502FF379_12</vt:lpwstr>
  </property>
  <property fmtid="{D5CDD505-2E9C-101B-9397-08002B2CF9AE}" pid="4" name="KSOTemplateDocerSaveRecord">
    <vt:lpwstr>eyJoZGlkIjoiMzEwNTM5NzYwMDRjMzkwZTVkZjY2ODkwMGIxNGU0OTUiLCJ1c2VySWQiOiI0NDc3NjUwMTAifQ==</vt:lpwstr>
  </property>
</Properties>
</file>